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  <w:i/>
          <w:i/>
          <w:sz w:val="20"/>
          <w:szCs w:val="20"/>
        </w:rPr>
      </w:pPr>
      <w:r>
        <w:rPr>
          <w:rFonts w:cs="Palatino" w:ascii="Palatino" w:hAnsi="Palatino"/>
          <w:b/>
        </w:rPr>
        <w:t>Supplementary Data</w:t>
      </w:r>
    </w:p>
    <w:p>
      <w:pPr>
        <w:pStyle w:val="Normal"/>
        <w:rPr>
          <w:rFonts w:ascii="Palatino" w:hAnsi="Palatino" w:cs="Palatino"/>
          <w:b/>
          <w:b/>
          <w:i/>
          <w:i/>
          <w:sz w:val="20"/>
          <w:szCs w:val="20"/>
        </w:rPr>
      </w:pPr>
      <w:r>
        <w:rPr>
          <w:rFonts w:cs="Palatino" w:ascii="Palatino" w:hAnsi="Palatino"/>
          <w:b/>
          <w:i/>
          <w:sz w:val="20"/>
          <w:szCs w:val="20"/>
        </w:rPr>
      </w:r>
    </w:p>
    <w:tbl>
      <w:tblPr>
        <w:tblW w:w="50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35"/>
        <w:gridCol w:w="2520"/>
      </w:tblGrid>
      <w:tr>
        <w:trPr>
          <w:trHeight w:val="301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PDB ID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Motif Typ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ol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GTE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GTE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GX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GX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H9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HFE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HFE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IQZ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JNR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KQF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KQF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O9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en-US"/>
              </w:rPr>
              <w:t>Others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1VLF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C4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C42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FDN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FDN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GMH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H88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en-US"/>
              </w:rPr>
              <w:t>Others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IVF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VKR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VPZ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VPZ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2Z8Q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BK7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 xml:space="preserve">B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C8Y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C8Y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CF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en-US"/>
              </w:rPr>
              <w:t>Others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CF4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en-US"/>
              </w:rPr>
              <w:t>Others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EUN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IAM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d</w:t>
            </w: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en-US"/>
              </w:rPr>
              <w:t xml:space="preserve"> &amp; Others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IAM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3MM5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  <w:tr>
        <w:trPr>
          <w:trHeight w:val="301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7FD1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US"/>
              </w:rPr>
              <w:t>F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Palatino" w:ascii="Palatino" w:hAnsi="Palatino"/>
          <w:b/>
          <w:i/>
          <w:sz w:val="20"/>
          <w:szCs w:val="20"/>
        </w:rPr>
        <w:t>Table S1.</w:t>
      </w:r>
      <w:r>
        <w:rPr>
          <w:rFonts w:cs="Palatino" w:ascii="Palatino" w:hAnsi="Palatino"/>
          <w:i/>
          <w:sz w:val="20"/>
          <w:szCs w:val="20"/>
        </w:rPr>
        <w:t xml:space="preserve"> List of structures collected from Protein Data Bank(PDB). Structures containing a CXXCXXC binding motif with 30% sequence similarity were collected. The most common iron-sulfur cluster binding motif is CXXCXXC with two types of outlier positions: Type A: (CXXCXXC….C) Type B: (C….CXXCXXC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8:47:00Z</dcterms:created>
  <dc:creator>John Kim</dc:creator>
  <dc:description/>
  <cp:keywords/>
  <dc:language>en-US</dc:language>
  <cp:lastModifiedBy>John Kim</cp:lastModifiedBy>
  <dcterms:modified xsi:type="dcterms:W3CDTF">2012-03-01T18:47:00Z</dcterms:modified>
  <cp:revision>3</cp:revision>
  <dc:subject/>
  <dc:title/>
</cp:coreProperties>
</file>